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13</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3-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3-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3-1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6</w:t>
            </w:r>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8C4EDF5">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FA04ACA"/>
    <w:rsid w:val="5271290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3</Words>
  <Characters>5820</Characters>
  <Lines>49</Lines>
  <Paragraphs>14</Paragraphs>
  <TotalTime>2</TotalTime>
  <ScaleCrop>false</ScaleCrop>
  <LinksUpToDate>false</LinksUpToDate>
  <CharactersWithSpaces>674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sing</cp:lastModifiedBy>
  <cp:lastPrinted>2020-11-24T03:02:00Z</cp:lastPrinted>
  <dcterms:modified xsi:type="dcterms:W3CDTF">2025-10-22T09:03: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3125</vt:lpwstr>
  </property>
  <property fmtid="{D5CDD505-2E9C-101B-9397-08002B2CF9AE}" pid="4" name="ICV">
    <vt:lpwstr>2FE3EF98083848A4AC4E4893F5A8116F_12</vt:lpwstr>
  </property>
</Properties>
</file>